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, Summary of study subjects by smoking status</w:t>
      </w:r>
    </w:p>
    <w:p>
      <w:pPr>
        <w:pStyle w:val="Normal"/>
        <w:tabs>
          <w:tab w:val="clear" w:pos="720"/>
          <w:tab w:val="left" w:pos="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2235</wp:posOffset>
                </wp:positionV>
                <wp:extent cx="5384800" cy="1581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4800" cy="1581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60"/>
                              <w:gridCol w:w="2220"/>
                              <w:gridCol w:w="1940"/>
                              <w:gridCol w:w="960"/>
                            </w:tblGrid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nsmoker (n=20)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moker (n=23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4(28-50)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5(33-49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ender (M/F)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/10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/1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ace (black/white)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/11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/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igarettes per day (number)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(10-2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years smoking (years)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(11-29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lcohol drink (rarely/weekly)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/3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/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SR score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5 (4.0 -6.0)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.0 (5.0 -8.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4pt;height:124.5pt;mso-wrap-distance-left:0pt;mso-wrap-distance-right:9pt;mso-wrap-distance-top:0pt;mso-wrap-distance-bottom:0pt;margin-top:10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60"/>
                        <w:gridCol w:w="2220"/>
                        <w:gridCol w:w="1940"/>
                        <w:gridCol w:w="960"/>
                      </w:tblGrid>
                      <w:tr>
                        <w:trPr>
                          <w:trHeight w:val="310" w:hRule="atLeast"/>
                        </w:trPr>
                        <w:tc>
                          <w:tcPr>
                            <w:tcW w:w="3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nsmoker (n=20)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moker (n=23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4(28-50)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5(33-49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55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ender (M/F)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/10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/1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ace (black/white)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/11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/1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igarettes per day (number)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(10-20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years smoking (years)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(11-29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lcohol drink (rarely/weekly)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/3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/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SR score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5 (4.0 -6.0)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.0 (5.0 -8.0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Note: Median(interquartile range) or counts are shown. P values were based on Wilcoxon test for continuous variables, Fisher's exact test for counts.</w:t>
      </w:r>
    </w:p>
    <w:p>
      <w:pPr>
        <w:pStyle w:val="Normal"/>
        <w:tabs>
          <w:tab w:val="clear" w:pos="720"/>
          <w:tab w:val="left" w:pos="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tabs>
          <w:tab w:val="clear" w:pos="720"/>
          <w:tab w:val="left" w:pos="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Defaul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align>left</wp:align>
                </wp:positionH>
                <wp:positionV relativeFrom="paragraph">
                  <wp:posOffset>-127635</wp:posOffset>
                </wp:positionV>
                <wp:extent cx="6605905" cy="3020695"/>
                <wp:effectExtent l="0" t="0" r="0" b="0"/>
                <wp:wrapNone/>
                <wp:docPr id="2" name="Group 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6000" cy="3020760"/>
                          <a:chOff x="0" y="0"/>
                          <a:chExt cx="6606000" cy="3020760"/>
                        </a:xfrm>
                      </wpg:grpSpPr>
                      <pic:pic xmlns:pic="http://schemas.openxmlformats.org/drawingml/2006/picture">
                        <pic:nvPicPr>
                          <pic:cNvPr id="0" name="Picture 3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76680" y="162000"/>
                            <a:ext cx="3178080" cy="2858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4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429720" y="126360"/>
                            <a:ext cx="3176280" cy="2894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26928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;Arial" w:hAnsi="Arial;Arial" w:eastAsia="Times New Roman" w:cs="Arial;Arial"/>
                                  <w:color w:val="000000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52320" y="0"/>
                            <a:ext cx="27756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;Arial" w:hAnsi="Arial;Arial" w:eastAsia="Times New Roman" w:cs="Arial;Arial"/>
                                  <w:color w:val="000000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8" style="position:absolute;margin-left:9.05pt;margin-top:-10.05pt;width:520.15pt;height:237.85pt" coordorigin="181,-201" coordsize="10403,475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302;top:54;width:5004;height:4500;mso-wrap-style:none;v-text-anchor:middle;mso-position-horizontal:left" type="_x0000_t75">
                  <v:imagedata r:id="rId4" o:detectmouseclick="t"/>
                  <v:stroke color="#3465a4" joinstyle="round" endcap="flat"/>
                  <w10:wrap type="none"/>
                </v:shape>
                <v:shape id="shape_0" ID="Picture 4" stroked="f" o:allowincell="f" style="position:absolute;left:5582;top:-2;width:5001;height:4557;mso-wrap-style:none;v-text-anchor:middle;mso-position-horizontal:left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1;top:-201;width:423;height:420;mso-wrap-style:non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;Arial" w:hAnsi="Arial;Arial" w:eastAsia="Times New Roman" w:cs="Arial;Arial"/>
                            <w:color w:val="000000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60;top:-201;width:436;height:420;mso-wrap-style:non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;Arial" w:hAnsi="Arial;Arial" w:eastAsia="Times New Roman" w:cs="Arial;Arial"/>
                            <w:color w:val="000000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Defaul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Defaul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Defaul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before="0" w:after="0"/>
        <w:rPr/>
      </w:pPr>
      <w:r>
        <w:rPr>
          <w:b/>
          <w:color w:val="000000"/>
          <w:kern w:val="2"/>
        </w:rPr>
        <w:t>Figure S1,</w:t>
      </w:r>
      <w:r>
        <w:rPr>
          <w:color w:val="000000"/>
          <w:kern w:val="2"/>
        </w:rPr>
        <w:t xml:space="preserve"> Mean difference between smoker and nonsmokers in observed species (a) and PD_whole_tree (b) with 95% confidence interval based on t-distribution. The black dots are mean difference between smokers and nonsmokers (smokers - nonsmokers).</w:t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tabs>
          <w:tab w:val="clear" w:pos="720"/>
          <w:tab w:val="left" w:pos="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616450" cy="456755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6450" cy="456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</w:rPr>
        <w:t>Figure S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color w:val="000000"/>
        </w:rPr>
        <w:t>Box plot showing no difference of within- and between-plate/batch variation in alpha diversity (Shannon) and beta diversity (unweighted and weighted UniFrac). Boxes are interquartile range (IQR); median values are bands within the boxes; lines outside the boxes are 1.5-times IQR; dots are outliers.</w:t>
      </w:r>
    </w:p>
    <w:p>
      <w:pPr>
        <w:pStyle w:val="NormalWeb"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6200</wp:posOffset>
                </wp:positionH>
                <wp:positionV relativeFrom="paragraph">
                  <wp:posOffset>3808095</wp:posOffset>
                </wp:positionV>
                <wp:extent cx="198755" cy="2679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21.1pt;mso-wrap-distance-left:9.05pt;mso-wrap-distance-right:9.05pt;mso-wrap-distance-top:0pt;mso-wrap-distance-bottom:0pt;margin-top:299.85pt;mso-position-vertical-relative:text;margin-left: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;Arial" w:hAnsi="Arial;Arial" w:eastAsia="Calibri" w:cs="Arial;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21:24:00Z</dcterms:created>
  <dc:creator>Guoqin Yu</dc:creator>
  <dc:description/>
  <cp:keywords/>
  <dc:language>en-US</dc:language>
  <cp:lastModifiedBy>Guoqin Yu</cp:lastModifiedBy>
  <dcterms:modified xsi:type="dcterms:W3CDTF">2016-08-11T21:20:00Z</dcterms:modified>
  <cp:revision>4</cp:revision>
  <dc:subject/>
  <dc:title/>
</cp:coreProperties>
</file>